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45" w:type="dxa"/>
        <w:tblInd w:w="493" w:type="dxa"/>
        <w:tblLook w:val="04A0" w:firstRow="1" w:lastRow="0" w:firstColumn="1" w:lastColumn="0" w:noHBand="0" w:noVBand="1"/>
      </w:tblPr>
      <w:tblGrid>
        <w:gridCol w:w="5219"/>
        <w:gridCol w:w="2126"/>
      </w:tblGrid>
      <w:tr w:rsidR="000E709F" w:rsidRPr="00FC2187" w:rsidTr="000E709F">
        <w:trPr>
          <w:trHeight w:val="315"/>
        </w:trPr>
        <w:tc>
          <w:tcPr>
            <w:tcW w:w="5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Viral Strai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GISAID Isolate ID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/Environment/Fujian/05324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31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/Environment/Fujian/05326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30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/Environment/Fujian/09991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32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/Environment/Fujian/28681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33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/Environment/Fujian/28686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PI_ISL_333634 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/Environment/Fujian/52356/2016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36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A/Fujian-</w:t>
            </w:r>
            <w:proofErr w:type="spellStart"/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Sanyuan</w:t>
            </w:r>
            <w:proofErr w:type="spellEnd"/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21099/2017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04404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A/Environment/</w:t>
            </w:r>
            <w:proofErr w:type="spellStart"/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Fujiansanyuan</w:t>
            </w:r>
            <w:proofErr w:type="spellEnd"/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08/2017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>EPI_ISL_333629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09F">
              <w:rPr>
                <w:rFonts w:ascii="Times New Roman" w:eastAsia="宋体" w:hAnsi="Times New Roman" w:cs="Times New Roman"/>
                <w:sz w:val="24"/>
                <w:szCs w:val="24"/>
              </w:rPr>
              <w:t>A/Anhui/33163/2016</w:t>
            </w:r>
            <w:r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84651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Hubei/29578/2016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56213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Guangdong/99710/2014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2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828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Changsha/1/2014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7025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Guangdong/ZQ874/2015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6569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Shenzhen/1/2015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5313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Guangzhou/39715/2014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992D0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75335</w:t>
            </w:r>
          </w:p>
        </w:tc>
      </w:tr>
      <w:tr w:rsidR="000E709F" w:rsidRPr="00FC2187" w:rsidTr="000E709F">
        <w:trPr>
          <w:trHeight w:val="315"/>
        </w:trPr>
        <w:tc>
          <w:tcPr>
            <w:tcW w:w="5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992D0C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D0C">
              <w:rPr>
                <w:rFonts w:ascii="Times New Roman" w:eastAsia="宋体" w:hAnsi="Times New Roman" w:cs="Times New Roman"/>
                <w:sz w:val="24"/>
                <w:szCs w:val="24"/>
              </w:rPr>
              <w:t>A/Sichuan/26221/2014</w:t>
            </w:r>
            <w:r w:rsidR="000E709F" w:rsidRPr="00FC218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09F" w:rsidRPr="00FC2187" w:rsidRDefault="000E709F" w:rsidP="00FC218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218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_ISL_</w:t>
            </w:r>
            <w:r w:rsidR="00992D0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3493</w:t>
            </w:r>
          </w:p>
        </w:tc>
      </w:tr>
    </w:tbl>
    <w:p w:rsidR="004358AB" w:rsidRDefault="004358AB" w:rsidP="00D31D50">
      <w:pPr>
        <w:spacing w:line="220" w:lineRule="atLeast"/>
      </w:pP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28F" w:rsidRDefault="0006328F" w:rsidP="00BC4F95">
      <w:pPr>
        <w:spacing w:after="0"/>
      </w:pPr>
      <w:r>
        <w:separator/>
      </w:r>
    </w:p>
  </w:endnote>
  <w:endnote w:type="continuationSeparator" w:id="0">
    <w:p w:rsidR="0006328F" w:rsidRDefault="0006328F" w:rsidP="00BC4F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28F" w:rsidRDefault="0006328F" w:rsidP="00BC4F95">
      <w:pPr>
        <w:spacing w:after="0"/>
      </w:pPr>
      <w:r>
        <w:separator/>
      </w:r>
    </w:p>
  </w:footnote>
  <w:footnote w:type="continuationSeparator" w:id="0">
    <w:p w:rsidR="0006328F" w:rsidRDefault="0006328F" w:rsidP="00BC4F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6328F"/>
    <w:rsid w:val="000E709F"/>
    <w:rsid w:val="00323B43"/>
    <w:rsid w:val="003D37D8"/>
    <w:rsid w:val="00426133"/>
    <w:rsid w:val="004358AB"/>
    <w:rsid w:val="004B2765"/>
    <w:rsid w:val="0058524D"/>
    <w:rsid w:val="008B7726"/>
    <w:rsid w:val="00992D0C"/>
    <w:rsid w:val="00BC4F95"/>
    <w:rsid w:val="00D31D50"/>
    <w:rsid w:val="00FC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F9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F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F9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F95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4</cp:revision>
  <dcterms:created xsi:type="dcterms:W3CDTF">2008-09-11T17:20:00Z</dcterms:created>
  <dcterms:modified xsi:type="dcterms:W3CDTF">2019-02-19T07:09:00Z</dcterms:modified>
</cp:coreProperties>
</file>